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88E300">
      <w:pPr>
        <w:spacing w:line="48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3</w:t>
      </w:r>
      <w:r>
        <w:rPr>
          <w:rFonts w:hint="eastAsia" w:ascii="Times New Roman" w:hAnsi="Times New Roman"/>
          <w:sz w:val="24"/>
          <w:szCs w:val="24"/>
        </w:rPr>
        <w:t xml:space="preserve"> Prevalence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eart failure</w:t>
      </w:r>
      <w:r>
        <w:rPr>
          <w:rFonts w:hint="eastAsia" w:ascii="Times New Roman" w:hAnsi="Times New Roman"/>
          <w:sz w:val="24"/>
          <w:szCs w:val="24"/>
        </w:rPr>
        <w:t xml:space="preserve"> attributable to chronic kidney diseas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mong older adults </w:t>
      </w:r>
      <w:r>
        <w:rPr>
          <w:rFonts w:hint="eastAsia" w:ascii="Times New Roman" w:hAnsi="Times New Roman"/>
          <w:sz w:val="24"/>
          <w:szCs w:val="24"/>
        </w:rPr>
        <w:t xml:space="preserve">and corresponding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 xml:space="preserve">APCs from 1990 to 2021 at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untry/territory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level.</w:t>
      </w:r>
    </w:p>
    <w:tbl>
      <w:tblPr>
        <w:tblStyle w:val="2"/>
        <w:tblW w:w="891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576"/>
        <w:gridCol w:w="1278"/>
        <w:gridCol w:w="1656"/>
        <w:gridCol w:w="1336"/>
        <w:gridCol w:w="1377"/>
        <w:gridCol w:w="667"/>
      </w:tblGrid>
      <w:tr w14:paraId="4EBD5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AC3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ry and territory</w:t>
            </w:r>
          </w:p>
        </w:tc>
        <w:tc>
          <w:tcPr>
            <w:tcW w:w="1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79F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,1990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7E3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valence,1990</w:t>
            </w:r>
          </w:p>
        </w:tc>
        <w:tc>
          <w:tcPr>
            <w:tcW w:w="16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DAF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,2021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EB1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valence,2021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669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,1990-2021</w:t>
            </w:r>
          </w:p>
        </w:tc>
        <w:tc>
          <w:tcPr>
            <w:tcW w:w="6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77A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 w14:paraId="42482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A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4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5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2.09-526.0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5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63-79.0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1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1.45-873.7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A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.18-112.5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3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4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5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E8DF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B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4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68-110.1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B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83-49.7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A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8.78-382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A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7-66.7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3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5 to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D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8828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D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ge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7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8.95-900.9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8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81-76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9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6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29.78-5536.8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A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2.64-152.2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A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9 to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7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50E5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9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9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6-2.8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8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4.02-147.5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4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87-17.3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D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1.64-363.1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0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2 to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5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8474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B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orr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2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1-5.3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9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63-88.7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1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95-27.6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F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93-127.8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4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2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3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6FCA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E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ol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5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6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2.78-778.1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8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9.4-288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8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1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3.92-3438.4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7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2.53-398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C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1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4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6D94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2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F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4-11.0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F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3.11-149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4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11-31.5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8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7.57-261.2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8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1 to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D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6550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A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1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61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17.25-4072.7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1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.05-107.1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5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86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374.69-12968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8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9.15-174.6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0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5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6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173C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7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e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8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3-8.4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B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7-2.9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E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8.19-320.8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9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22-56.7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8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19 to 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C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E947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E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7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1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86.92-1975.0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6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13-81.0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D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85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043.74-12804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3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7.65-195.6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A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02 to 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2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9578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D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0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8.61-710.1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5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21-44.8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2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9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80.26-3943.6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9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2.18-137.3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4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9 to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C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2B04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6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.02-72.2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8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36-13.9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A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9.7-356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22-34.5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C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8 to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F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7000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6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ama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9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88-13.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8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26-80.6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8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.22-69.4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7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0.02-159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5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5 to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2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26FA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1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rai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E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2-13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6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64-98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F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3-177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0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4.83-254.6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7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9 to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2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F0B6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4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F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1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14.7-1985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A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83-43.6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3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16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91.92-9538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6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58-64.9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5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3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D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EE86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D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bado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C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.5-56.8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6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3.64-136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0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2.6-193.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6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0.84-283.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A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7 to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3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6B4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F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ar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1E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66-34.6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7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2-2.1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A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6.04-226.8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5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8-10.5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7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11 to 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A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D14A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E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giu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91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4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97.95-1003.2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63-49.6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B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6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58.5-3302.6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5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6.23-86.8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2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9 to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9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DB8A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8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iz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E1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62-19.0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8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6.36-168.0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C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0.47-100.7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C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9.08-321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0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9 to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9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55E4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2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F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4.76-683.9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4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4.09-329.4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1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6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93.84-2009.8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8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6.89-426.8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7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8 to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6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0E00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B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rmu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3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6-6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5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37-86.4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B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06-43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4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.31-229.7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5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04 to 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1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23F9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6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hu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6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76-11.9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2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.7-59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C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.34-70.1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8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03-103.9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C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1 to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7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50CE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1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4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4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4.02-645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B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0.01-199.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E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4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15.49-4280.1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E5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1.09-429.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8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6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1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B3D4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7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4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2.49-160.2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D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88-38.9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7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7.71-513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.04-61.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7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7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3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88FB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E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swa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C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.54-105.2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4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2.21-225.9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2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1.51-478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4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4.27-376.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1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9 to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0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4305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6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1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6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63.35-7541.9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B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.22-84.7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A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2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181.48-60570.2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B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6.82-199.7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B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9 to 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C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29AB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4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B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6-7.0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4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8-83.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B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21-35.3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F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81-130.4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9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2 to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0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8AFC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5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lga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E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1.96-214.4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2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12-14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F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4.01-716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5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01-35.3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A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1 to 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5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534F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A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B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7.1-1645.0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3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0.43-418.2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2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8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97.92-4051.0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E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0.49-471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6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3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45FE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3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und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7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6.53-546.9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C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7.18-249.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F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4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94.89-1465.6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C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9.96-368.3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F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8 to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A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A590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C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1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31-86.6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D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2.34-284.0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0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0.8-23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6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5.66-489.8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50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8 to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0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CF92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E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bod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4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5.02-230.8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7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79-57.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4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6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9.39-1086.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5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16-91.4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C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8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1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BB5A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3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ero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A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8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24.17-1801.9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C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7.5-471.8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7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2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07.95-5935.3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8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3.02-561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6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4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4904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E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D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0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78.51-2806.9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7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.05-67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0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65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565.26-23661.4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A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2.96-227.4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2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5 to 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9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0B5F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9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1.19-222.1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F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9.46-284.1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E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5.73-447.2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C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2.12-324.5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0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3 to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A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3D15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0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2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9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0.05-814.5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C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8.97-278.2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5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7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4.42-1546.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A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2.16-312.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D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5 to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6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6A19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D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3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66.13-970.6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02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88-88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2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95.69-7256.3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9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4.88-217.7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0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4 to 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7DFE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5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2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574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775.18-57201.0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F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23-66.7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B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495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8547.04-292023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5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.18-110.4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4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4 to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7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C680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7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m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6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6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46.97-1625.3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E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.29-90.6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F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49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415.18-12703.7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3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7.64-180.5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C2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9 to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E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AB4B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1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oro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4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1-56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2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8.98-330.8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E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2.54-226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1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2.05-476.7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A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5 to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1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EEDF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F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g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5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8.17-312.8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2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4.34-365.9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4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6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9.11-971.0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F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8.15-480.2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F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5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0AAC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0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C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2-0.5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9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22-45.2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6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7-3.4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D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98-108.0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8 to 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9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30F2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9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E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9.54-215.9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5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.25-107.0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B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1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46.92-2496.3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E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2.14-360.8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6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2 to 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7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C2CA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E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ted'Ivoir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0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5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1.23-1086.8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C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0.1-383.8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2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6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97.94-3993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F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2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6.02-448.7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D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9 to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E64C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B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at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8.44-183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C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55-26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1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9.22-848.3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8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.58-66.3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6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9 to 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2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D39B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5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b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9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0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7.34-625.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0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19-49.1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2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9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28.89-3635.4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9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9.8-141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7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2 to 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C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C654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9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r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9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67-59.2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6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78-73.2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1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9.47-308.5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1C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.54-118.9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B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1 to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0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B868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A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zech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0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2.45-640.5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0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79-36.2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2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9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31.08-2403.7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8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.14-77.8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2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 to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C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E821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8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D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6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4.61-802.9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6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45-51.9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C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6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36-2554.3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B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-67.7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F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2 to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B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222E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A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1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81.32-4306.4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5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4.5-374.6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2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98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34.43-11427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2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6.88-407.3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47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9 to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E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E6F1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5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mark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B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4.64-223.0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A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64-2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6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9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29.85-2433.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5D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7.5-137.3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D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2 to 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8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A43C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1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jibout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95-26.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B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4.83-279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5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8.82-215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D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3.78-450.8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6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6 to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7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7C09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C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6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5-8.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2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8.53-108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B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15-20.6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1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1.46-207.6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B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2 to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B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154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5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3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9.17-370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1F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3.46-96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F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7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79.73-2044.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9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5.38-171.7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D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3 to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2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1688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1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uado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C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7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2.03-953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2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2.55-165.4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4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80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04.73-84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A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1.43-428.3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3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4 to 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F7A0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3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yp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0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7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57.13-2237.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4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7.33-102.7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B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45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80.22-9884.7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7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8.35-191.2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6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8 to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1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98EB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8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1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3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5.36-666.7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D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0.62-191.2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7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0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17.54-5043.8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1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6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8.59-627.4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2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1 to 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5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32BE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D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2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85-45.7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3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5.78-302.6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F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1.22-249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9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5.46-608.6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0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8 to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2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58FD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2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itr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E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29-142.3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2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9.52-219.1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F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4.56-677.1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3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2.08-337.2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E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2 to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7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BE58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F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to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D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88-41.2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A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52-16.0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8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2.76-433.9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9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.75-107.9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F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5 to 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0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A666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A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watin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3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81-75.7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B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6.61-314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9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4.9-195.4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C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2.02-428.5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9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8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E36C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5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hiop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F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91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60.23-6408.7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0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5.82-410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7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21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615.5-23239.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0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2.46-565.9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8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5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C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68F2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7C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j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3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7-21.8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C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47-74.6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4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98-112.3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4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4.65-158.8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3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3 to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B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9C3F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C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8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.19-137.9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C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43-15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A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5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3.96-1085.2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2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45-52.3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C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3 to 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B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2453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3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a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D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79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995.97-13566.0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9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2.45-119.0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5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383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119.44-67304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E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3.38-286.1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2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2 to 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4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12C1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D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3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4.75-224.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3.25-391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7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0.43-561.2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3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8.49-620.8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C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6 to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E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D68B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8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m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E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.17-104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2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9.59-341.8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A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7.87-391.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C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7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7.27-422.7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4D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1 to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1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3CD4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0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rg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E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69-51.7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2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7-6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1.1-286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C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45-35.2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5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66 to 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D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5D8E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4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2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8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24.02-6917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2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79-41.0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F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00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526.88-48209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9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3.02-154.3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7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04 to 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7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5BC5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5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ha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3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0.97-851.6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E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.16-166.6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D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8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72.59-4100.9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2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.11-285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6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2 to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A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02DF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2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2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3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6.18-1826.4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3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0.51-99.1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9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5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54.19-3879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6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95-99.5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3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23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5</w:t>
            </w:r>
          </w:p>
        </w:tc>
      </w:tr>
      <w:tr w14:paraId="6749F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8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C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9-1.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2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93-5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0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9-7.9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3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52-123.3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5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9 to 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8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FD71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E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na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5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-14.8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C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4.68-14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0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38-35.7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2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2.34-279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A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5 to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8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6D9D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9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5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4-5.5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1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6.6-88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4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96-59.4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B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.81-210.3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6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 to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D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7E37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9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2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8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7.61-819.5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5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4.56-242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4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95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13.38-7009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2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1.5-542.3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8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6 to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7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1E1E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7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1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5.87-1096.2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6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3.94-323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A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1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78.68-1963.3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F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7.21-362.5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6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6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0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F06C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9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7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58-105.1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5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3.14-324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F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5.76-190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6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6.42-359.3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9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3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1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68B9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7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ya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F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95-24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5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.98-66.1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9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.09-111.3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7.61-168.6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3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 to 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7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790E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8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it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1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6.41-210.1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9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.89-70.4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1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2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0.48-679.7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9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4.36-105.4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8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9 to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3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2712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C3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dura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5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2.19-149.8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8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.06-69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2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5.22-806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4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.38-116.2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3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7 to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B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C047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3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ngar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B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.25-288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55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41-15.6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E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4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9.1-1443.2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C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26-50.9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3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7 to 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C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E5CE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E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e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2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2-4.2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4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1-10.9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4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27-33.1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8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42-39.2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A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1 to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1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9632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4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D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22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021.65-21024.9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2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22-53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1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23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186.4-105536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5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.32-84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D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2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C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D6D0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D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A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8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26.61-6075.3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.04-68.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9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84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388.2-21853.7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C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.99-94.3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B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5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5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DFA5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F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8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3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38.93-1961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9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.14-83.4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7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95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36.26-12884.5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0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.82-155.8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6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8 to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C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91F7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7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q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0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9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60.69-1604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D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7.5-184.8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4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5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70.56-5032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0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3.25-231.7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7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0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32D5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8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e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6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1.73-164.2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D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39-33.1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C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3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2.93-1140.0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0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03-104.6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6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1 to 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5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3AE8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0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rae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C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4.04-582.7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D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.22-101.7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2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37.41-5155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2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0.36-291.8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0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3 to 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5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180A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C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6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5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43.92-6138.4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2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83-53.5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E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75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355.26-28433.7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A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0.88-123.1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5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4 to 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1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5762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D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ma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B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6.93-358.0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8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5.87-149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6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3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9.87-824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1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4.67-201.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F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2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390C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1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E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44.26-15239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3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57-78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B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21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613.99-93801.2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1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33-139.5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1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 to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0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B168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F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rd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2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0.96-127.8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D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3.35-114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D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2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12.59-1399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4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1.89-213.6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3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7 to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6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4EC5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1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3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1.93-172.7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0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94-11.9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B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2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8.14-882.6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3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58-45.5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C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1 to 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9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F411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ny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A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7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74.91-2059.8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7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4.57-265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C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2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96.86-7072.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4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9.61-347.8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FC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1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0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3081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3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ribat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3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3-3.4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CE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3.98-108.4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4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1-10.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7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5.68-173.8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1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3 to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6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6737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3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wai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B0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81-74.1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1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9.66-159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4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2.23-428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4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3.92-175.2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3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6 to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C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7D6B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8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A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23-29.8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2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6-8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8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2.3-172.7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9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07-34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C1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61 to 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7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542B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A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2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0.95-161.6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5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.32-86.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6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2.03-586.4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3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4.99-135.3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D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5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1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9EF9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33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v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B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31-35.1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C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7-7.8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B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9.71-237.2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1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93-41.0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A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6 to 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9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D5DA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9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ban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3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7.24-308.5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A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6.65-142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D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7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42.01-2700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4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5.2-3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E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5 to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4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59DC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soth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B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1.43-183.6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D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9.98-213.2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E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7.87-312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C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2.17-323.6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9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8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8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DE70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3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e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D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6.4-477.8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5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9.92-415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C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6.8-859.3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4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9.35-498.0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A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2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E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56A2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3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y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F8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0.37-296.0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6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0.9-149.9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E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6.29-1116.9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4.75-227.6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B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C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404F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6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9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8-38.9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F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9-6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9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2.84-309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8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92-38.7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3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9 to 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B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1E0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4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6B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61-35.1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D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63-53.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9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7.47-256.0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6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8.67-169.6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1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9 to 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1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88DE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B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5E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2.5-876.8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99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1.03-191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9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9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45.52-2018.2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E8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6.68-244.2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E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2 to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C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60AA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9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w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4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7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6.39-1041.0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8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5.13-316.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4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0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37.41-2717.2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2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3.86-416.3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8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3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E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0C62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1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4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3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4.41-98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A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7.25-102.6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1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68.48-6206.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0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8.88-200.9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B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4 to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E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C9CC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5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div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3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88-12.7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D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2.09-184.5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F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53-89.6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F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0.54-283.4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D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8 to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7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D236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9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A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0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8.44-1277.5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6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0.75-387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C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9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78.78-3426.7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A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2.63-458.0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3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5 to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D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8EE2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0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t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5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41-25.3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4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.38-52.8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3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0.52-199.8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3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8.42-135.8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F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 to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9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5B91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6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0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3-1.2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0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53-81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7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9-4.2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6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2.92-160.9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4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1 to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5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81B2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A1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C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1.72-387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8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2.54-387.2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1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1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8.42-1062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2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3.34-493.1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0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3 to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4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7DD1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C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F9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32-111.5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2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2.14-151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E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0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43.09-990.0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E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3.06-434.6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D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4 to 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2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492A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7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xic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3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48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128.5-12431.2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0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4.95-281.4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C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553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939.67-83450.9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5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6.26-558.6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F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8 to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A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B6D3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0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3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3-3.8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0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96-79.4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0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01-10.4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8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4.21-170.1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C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3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5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C876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6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ac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F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7-4.2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6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71-40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F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04-16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D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9.72-106.2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E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9 to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4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4C04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8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gol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02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18-43.6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8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86-37.2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C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9.3-120.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9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57-58.2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B5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8 to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2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6AD5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7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5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49-45.1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D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76-63.0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8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69-99.1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F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.46-79.5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9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4 to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4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F609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7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occ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B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2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67.17-2741.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3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4.18-184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5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3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09.38-10038.6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A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2.74-278.6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E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9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091F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7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0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2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39.45-1488.7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18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3.19-313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5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91.8-3631.4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1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9.24-420.8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E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3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7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C880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6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anma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C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8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30.76-1188.7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D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67-56.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1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2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59.6-4638.2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9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6.94-92.9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B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4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6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C9A3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1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i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1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.99-117.9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E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8.35-211.6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1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2.17-362.8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1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3.73-294.5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4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1 to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9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5D60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8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ur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5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1-0.2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4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46-78.6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8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3-0.6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C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8.13-131.8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5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8 to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0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CD98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A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pa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E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4.01-603.3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44-74.8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2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7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98.18-3132.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A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4.19-131.7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A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2 to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3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D508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B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0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4.22-1057.5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8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7-40.4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B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59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11.2-7287.0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2A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1.13-142.2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 to 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0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1784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4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BB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7.71-258.9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7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61-52.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B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3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08.4-1573.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1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3.84-135.3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9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7 to 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5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7391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0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F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5.11-351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A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.17-213.9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F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3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52.38-2852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3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4.29-514.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1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3 to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9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34F0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3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E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8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4.23-654.1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5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5.53-299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1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5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40.38-2227.3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7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.97-330.2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7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5 to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D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91F4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1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4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157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287.3-39824.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0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9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5.63-925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A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636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039.8-95834.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1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5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42.28-1196.8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6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8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5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6DB5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B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u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D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2-0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D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.32-98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1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1-0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7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1.91-214.8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8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9 to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8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2FBD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B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1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75-57.9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F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33-27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D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6.53-186.4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3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91-45.4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6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7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3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05C4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3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1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5-2.5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3.77-234.5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B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4-18.8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7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4.42-404.2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7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8 to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0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0B3D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C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w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2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.05-212.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A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14-21.7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2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5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67.68-1381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87-92.1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C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7 to 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2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71E6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C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A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2-36.1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4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51-59.3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C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2.41-250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A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2.26-163.2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D9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08 to 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3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74C5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0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A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0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44.75-6908.4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2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36-121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4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31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266.46-18891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C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7.28-173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C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E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F1CB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a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E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8-1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0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8.76-162.4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2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6-6.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C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0.19-303.7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E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5 to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C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1B72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9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2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2.7-108.2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7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7.02-119.0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3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3.9-425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5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1.8-18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9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3 to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3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AAC7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4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a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A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9.52-212.4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F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7.92-123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0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4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90.13-2278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7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8.33-407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8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2 to 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8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8D8A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5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0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38-53.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F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21-37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1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7.07-216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A9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.67-54.6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B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8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8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EB3B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4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gu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E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6.98-254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0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7.14-102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5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6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27.65-1307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F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8.98-195.0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F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2 to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3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919F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6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3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17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62.79-3680.4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E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6.38-280.5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9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89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826.29-22918.6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1.17-560.0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B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3 to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3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DA55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3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8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31.12-3259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0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.89-121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B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71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47.68-15442.8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E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9.68-186.1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2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4 to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7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5861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A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7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7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61.13-4002.5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2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26-75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1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45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41.82-9672.3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D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4-96.8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A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5 to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B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4569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D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tuga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F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5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47.73-1254.5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A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44-7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E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55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20.15-7406.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E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1.72-187.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1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9 to 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6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69E6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D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C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5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0.01-983.5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6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8.41-216.5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A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8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35.5-5164.3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0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8.34-468.8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3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5 to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6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8FF9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3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ata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2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8-6.1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5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.04-95.6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1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2.53-157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E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1.38-295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E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4 to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7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F6C1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C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1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7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47.91-2179.9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17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.75-84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E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80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470.05-22620.4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A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9.09-190.1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C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3 to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8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B3EC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4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E3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68-21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6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7-4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F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66-122.1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4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4-15.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B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1 to 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D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7167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D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m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9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9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8.03-680.8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E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44-20.8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6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0.39-1609.5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9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31-30.5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EC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 to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B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87D3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3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D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6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70.58-3154.9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9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22-14.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8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5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671.85-11397.7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D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44-35.8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A4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3 to 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D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2D93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8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wan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1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6.27-614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79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2-261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9A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4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03.36-2201.9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8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1.32-403.4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0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9 to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5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48D0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D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5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3-7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4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5.38-144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8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04-21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6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4.71-303.1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0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8 to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3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A8EB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F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B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04-15.4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E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4.75-143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3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.24-73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0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3.43-250.6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5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6 to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B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3444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9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E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3-8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6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.76-92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3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56-31.3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6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2.11-181.9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5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4 to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6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D56E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6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o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D3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7-8.5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5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.96-101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4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46-24.4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A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3.55-165.9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E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6 to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0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A81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D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D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8-2.1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4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44-44.0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C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01-10.8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7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08-83.8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A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 to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4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EF13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7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D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5-33.8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5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1.32-485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F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21-66.0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A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2.47-663.5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D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6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0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45CD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8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0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0.27-705.8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B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2.9-132.2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A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82.59-3883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3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6.95-305.7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91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1 to 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2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8B97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9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ega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5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9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02.13-1328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0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0.98-430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D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8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14.26-3911.9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2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3.52-524.5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6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8 to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8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CBA2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4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A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1.04-416.8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3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51-32.8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EB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7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2.95-1265.3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2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34-55.1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E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2 to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9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5A2E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C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B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1-4.7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D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6-66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6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12-23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1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2.64-187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8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7 to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A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0B2C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0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B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0.01-629.0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4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5.81-297.9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3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3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61.34-1212.9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7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4.3-347.9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E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3 to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C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EA8B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4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9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.3-94.4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B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51-47.7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3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3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45.47-1693.2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5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1.84-161.4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0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9 to 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0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F214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7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ak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4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3.62-280.0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2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34-37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C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4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1.46-815.0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9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4-63.5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8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2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0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8039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9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e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16-72.9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F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94-24.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9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8.42-364.5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D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74-56.7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1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5 to 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E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0609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6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6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1-5.4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0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13-50.8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F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74-18.9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6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29-6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B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2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E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12B3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E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l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0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3.05-430.6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D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3.06-275.9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3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4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09.7-1490.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6.88-349.1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4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5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F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6CC4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2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C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4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41.62-6150.0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9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6.25-286.9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C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37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806.82-19241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C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3.8-407.9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1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4 to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B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A8A9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E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7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7.36-815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2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7.4-324.9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E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1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2.77-1501.2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E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7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6.35-49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1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8 to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E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1AAD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A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2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6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61.89-6076.6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B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58-88.1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C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38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706.68-21611.4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B4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1.49-135.6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2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4 to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A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A96A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1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6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75.6-1013.3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A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.62-99.2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4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2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47.05-4658.4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E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2.72-144.2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7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1 to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2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EDA8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4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d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C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1.9-502.4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8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94-54.8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C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91.33-1914.7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.94-104.6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A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5 to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F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8A84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3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inam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6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26-35.8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1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8.78-129.6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5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4.16-203.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7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5.46-279.6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C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4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0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12B6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6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0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8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7.21-1108.2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1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85-51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C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64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56.2-7380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1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6.9-216.5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9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8 to 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B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DB0B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E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3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8.44-493.9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F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8-34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E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7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4.65-2982.0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B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61-102.1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7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6 to 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D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5993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0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F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4.76-541.8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8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.36-106.2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E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4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71.63-2053.7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E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6.87-160.8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6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5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8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DE99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8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1B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8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55.08-2918.9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B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4.39-185.8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9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8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34.74-22443.1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9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0.1-401.5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DE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6 to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D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8FA9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1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F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7-10.4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D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8-3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E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11-38.2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F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1-6.9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B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8 to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8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2744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A4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A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67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86.11-7471.9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0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1.61-219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3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95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322.76-71326.0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0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5.46-519.5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A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4 to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9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C2DA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B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5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06-17.9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D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.51-85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3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3.41-105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2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.69-112.1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7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1 to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1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0DF7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B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g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4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4.75-328.1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4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1.99-317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A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0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2.68-1092.5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20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8.82-364.3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3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9 to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B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03DB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1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kela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5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5-0.1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6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.31-72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7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1-0.2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B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8.44-152.8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6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7 to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C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0DA5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6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ng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D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9-6.0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5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3.49-107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5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7-18.2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C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1.09-195.7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D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7 to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9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0A7F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1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7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.56-81.8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8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5-84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7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0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1.78-691.3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2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8.64-281.3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4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3 to 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3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BF27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2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ni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2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3.75-457.8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9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.06-89.4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CE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76.63-2535.3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6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0.06-166.2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B2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6 to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8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4302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A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e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8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4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08.79-4348.8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2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0.14-126.1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9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87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786.62-23801.9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A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7.15-215.6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4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8 to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6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F5C9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7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2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83-35.6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B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-17.1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B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3.6-170.2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0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31-41.9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A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2 to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A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F9CC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6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val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A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7-0.3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2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.03-62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4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5-1.4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9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.77-131.3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3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7 to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6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40E2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3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gan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7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4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6.46-1744.8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A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8.94-293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8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86.92-5798.8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B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3.48-449.9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3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4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8E71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7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rai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3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48-30.6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7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3-0.3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F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1.09-675.6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1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-6.3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7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77 to 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B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E43E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D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5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-20.7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7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62-75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E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2.85-348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A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8.38-178.4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A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1 to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A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FDD9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4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8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15.52-2379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0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2-19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D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06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48.76-10844.9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8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93-54.5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D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 to 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0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C46A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2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47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6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45.59-3936.6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5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5.85-395.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4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28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21.69-11682.2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A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5.64-489.3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3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3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4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C368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4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4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34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07.95-29809.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E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05-68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0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966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9016.24-206178.6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1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5.23-254.0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8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31 to 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3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6732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3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2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6-6.9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7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6.08-80.4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1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65-43.0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8.71-168.3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B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1 to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6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EB6B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3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ugu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5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8.22-364.6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D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.51-72.8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2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2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1.85-1059.3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1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0.14-129.2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3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 to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2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1DA7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4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9.3-260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C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81-20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7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7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4.76-1130.6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7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37-44.0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F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7 to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9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6EF8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9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nuat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9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7-3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0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56-58.9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2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98-15.5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B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9.47-103.5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9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2 to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2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482A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5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4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6.43-69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9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.63-68.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8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61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99.51-8384.6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5A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9.23-230.7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3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2 to 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5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3F41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4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 Na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D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6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10.06-4956.6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0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.24-110.9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0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24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48.57-18043.9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2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1.55-173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7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5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6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10F2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5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me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7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8.4-189.5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E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71-42.9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3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7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8.34-785.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C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21-61.2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3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8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7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8481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6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m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B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7.96-703.2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8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7.51-289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1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2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28.47-1938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1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4.26-343.2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C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1 to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A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E8AC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AF0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babwe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694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9.24-1082.84)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113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8.59-300.43)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9F40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6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59.82-1992.73)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22C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5.39-367.96)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903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9 to 0.5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45E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 w14:paraId="4AAD823C">
      <w:pPr>
        <w:spacing w:line="480" w:lineRule="auto"/>
      </w:pPr>
      <w:r>
        <w:rPr>
          <w:rFonts w:hint="eastAsia" w:ascii="Times New Roman" w:hAnsi="Times New Roman"/>
          <w:sz w:val="24"/>
          <w:szCs w:val="24"/>
        </w:rPr>
        <w:t>Abbreviations: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</w:t>
      </w:r>
      <w:r>
        <w:rPr>
          <w:rFonts w:hint="eastAsia" w:ascii="Times New Roman" w:hAnsi="Times New Roman"/>
          <w:sz w:val="24"/>
          <w:szCs w:val="24"/>
        </w:rPr>
        <w:t>APC, average annual percentage change</w:t>
      </w:r>
    </w:p>
    <w:p w14:paraId="224C96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79291D"/>
    <w:rsid w:val="27BA4B18"/>
    <w:rsid w:val="2A3D66B5"/>
    <w:rsid w:val="309C68FD"/>
    <w:rsid w:val="4F407A01"/>
    <w:rsid w:val="57632487"/>
    <w:rsid w:val="659575BB"/>
    <w:rsid w:val="775841CD"/>
    <w:rsid w:val="77BB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987</Words>
  <Characters>22677</Characters>
  <Lines>0</Lines>
  <Paragraphs>0</Paragraphs>
  <TotalTime>8</TotalTime>
  <ScaleCrop>false</ScaleCrop>
  <LinksUpToDate>false</LinksUpToDate>
  <CharactersWithSpaces>2320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16:21:00Z</dcterms:created>
  <dc:creator>Lenovo</dc:creator>
  <cp:lastModifiedBy>绿蜡</cp:lastModifiedBy>
  <dcterms:modified xsi:type="dcterms:W3CDTF">2025-03-16T03:4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mYzZDZkNWYwYWU1YTcwNGE3ZjE2NWQ4OTFkMTIwNzQiLCJ1c2VySWQiOiI0MDQwNjc2OTcifQ==</vt:lpwstr>
  </property>
  <property fmtid="{D5CDD505-2E9C-101B-9397-08002B2CF9AE}" pid="4" name="ICV">
    <vt:lpwstr>3EAEA01EAD40462E8675EB6CCFA0F7AF_12</vt:lpwstr>
  </property>
</Properties>
</file>